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FDCCD" w14:textId="65523673" w:rsidR="008720DF" w:rsidRPr="00F81C2A" w:rsidRDefault="008720DF">
      <w:pPr>
        <w:rPr>
          <w:rFonts w:ascii="Times New Roman" w:hAnsi="Times New Roman" w:cs="Times New Roman"/>
          <w:b/>
        </w:rPr>
      </w:pPr>
    </w:p>
    <w:p w14:paraId="7A0D1819" w14:textId="03A99FAE" w:rsidR="008720DF" w:rsidRPr="00F81C2A" w:rsidRDefault="00315037" w:rsidP="008720DF">
      <w:pPr>
        <w:spacing w:line="360" w:lineRule="auto"/>
        <w:jc w:val="both"/>
        <w:rPr>
          <w:rFonts w:ascii="Times New Roman" w:eastAsia="Aptos" w:hAnsi="Times New Roman" w:cs="Times New Roman"/>
          <w:b/>
        </w:rPr>
      </w:pPr>
      <w:r>
        <w:rPr>
          <w:rFonts w:ascii="Times New Roman" w:eastAsia="Aptos" w:hAnsi="Times New Roman" w:cs="Times New Roman"/>
          <w:b/>
        </w:rPr>
        <w:t>S1 Table</w:t>
      </w:r>
      <w:r w:rsidR="00B81DD5" w:rsidRPr="00F81C2A">
        <w:rPr>
          <w:rFonts w:ascii="Times New Roman" w:eastAsia="Aptos" w:hAnsi="Times New Roman" w:cs="Times New Roman"/>
          <w:b/>
        </w:rPr>
        <w:t>.</w:t>
      </w:r>
      <w:r w:rsidR="008720DF" w:rsidRPr="00F81C2A">
        <w:rPr>
          <w:rFonts w:ascii="Times New Roman" w:eastAsia="Aptos" w:hAnsi="Times New Roman" w:cs="Times New Roman"/>
          <w:b/>
        </w:rPr>
        <w:t xml:space="preserve"> Farm sites where soil samples were collected in the two provinces. </w:t>
      </w:r>
    </w:p>
    <w:tbl>
      <w:tblPr>
        <w:tblStyle w:val="TableGrid"/>
        <w:tblW w:w="14804" w:type="dxa"/>
        <w:tblInd w:w="-856" w:type="dxa"/>
        <w:tblLook w:val="04A0" w:firstRow="1" w:lastRow="0" w:firstColumn="1" w:lastColumn="0" w:noHBand="0" w:noVBand="1"/>
      </w:tblPr>
      <w:tblGrid>
        <w:gridCol w:w="2793"/>
        <w:gridCol w:w="1690"/>
        <w:gridCol w:w="2768"/>
        <w:gridCol w:w="2610"/>
        <w:gridCol w:w="2581"/>
        <w:gridCol w:w="2362"/>
      </w:tblGrid>
      <w:tr w:rsidR="00312E89" w:rsidRPr="00F81C2A" w14:paraId="762D90B4" w14:textId="678172F0" w:rsidTr="00312E89">
        <w:tc>
          <w:tcPr>
            <w:tcW w:w="2793" w:type="dxa"/>
          </w:tcPr>
          <w:p w14:paraId="63626EAA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  <w:b/>
              </w:rPr>
            </w:pPr>
            <w:r w:rsidRPr="00F81C2A">
              <w:rPr>
                <w:rFonts w:ascii="Times New Roman" w:eastAsia="Aptos" w:hAnsi="Times New Roman" w:cs="Times New Roman"/>
                <w:b/>
              </w:rPr>
              <w:t>Site</w:t>
            </w:r>
          </w:p>
        </w:tc>
        <w:tc>
          <w:tcPr>
            <w:tcW w:w="1690" w:type="dxa"/>
          </w:tcPr>
          <w:p w14:paraId="523C6C10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  <w:b/>
              </w:rPr>
            </w:pPr>
            <w:r w:rsidRPr="00F81C2A">
              <w:rPr>
                <w:rFonts w:ascii="Times New Roman" w:eastAsia="Aptos" w:hAnsi="Times New Roman" w:cs="Times New Roman"/>
                <w:b/>
              </w:rPr>
              <w:t xml:space="preserve">Province </w:t>
            </w:r>
          </w:p>
        </w:tc>
        <w:tc>
          <w:tcPr>
            <w:tcW w:w="2768" w:type="dxa"/>
          </w:tcPr>
          <w:p w14:paraId="730A88C3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  <w:b/>
              </w:rPr>
            </w:pPr>
            <w:r w:rsidRPr="00F81C2A">
              <w:rPr>
                <w:rFonts w:ascii="Times New Roman" w:eastAsia="Aptos" w:hAnsi="Times New Roman" w:cs="Times New Roman"/>
                <w:b/>
              </w:rPr>
              <w:t xml:space="preserve">GPS coordinates </w:t>
            </w:r>
          </w:p>
        </w:tc>
        <w:tc>
          <w:tcPr>
            <w:tcW w:w="2610" w:type="dxa"/>
          </w:tcPr>
          <w:p w14:paraId="266BBC6D" w14:textId="0BC9A99F" w:rsidR="00312E89" w:rsidRPr="00F81C2A" w:rsidRDefault="00312E89" w:rsidP="00A074A7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</w:rPr>
            </w:pPr>
            <w:r>
              <w:rPr>
                <w:rFonts w:ascii="Times New Roman" w:eastAsia="Aptos" w:hAnsi="Times New Roman" w:cs="Times New Roman"/>
                <w:b/>
              </w:rPr>
              <w:t>Crop</w:t>
            </w:r>
          </w:p>
        </w:tc>
        <w:tc>
          <w:tcPr>
            <w:tcW w:w="2581" w:type="dxa"/>
          </w:tcPr>
          <w:p w14:paraId="2A1A4C98" w14:textId="35B07938" w:rsidR="00312E89" w:rsidRDefault="00312E89" w:rsidP="00A074A7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</w:rPr>
            </w:pPr>
            <w:r>
              <w:rPr>
                <w:rFonts w:ascii="Times New Roman" w:eastAsia="Aptos" w:hAnsi="Times New Roman" w:cs="Times New Roman"/>
                <w:b/>
              </w:rPr>
              <w:t>Number of pooled samples</w:t>
            </w:r>
          </w:p>
        </w:tc>
        <w:tc>
          <w:tcPr>
            <w:tcW w:w="2362" w:type="dxa"/>
          </w:tcPr>
          <w:p w14:paraId="6C23595F" w14:textId="4F8273E5" w:rsidR="00312E89" w:rsidRDefault="00312E89" w:rsidP="00A074A7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</w:rPr>
            </w:pPr>
            <w:r>
              <w:rPr>
                <w:rFonts w:ascii="Times New Roman" w:eastAsia="Aptos" w:hAnsi="Times New Roman" w:cs="Times New Roman"/>
                <w:b/>
              </w:rPr>
              <w:t>Number of representative samples</w:t>
            </w:r>
          </w:p>
        </w:tc>
      </w:tr>
      <w:tr w:rsidR="00312E89" w:rsidRPr="00F81C2A" w14:paraId="72DB8954" w14:textId="232878D7" w:rsidTr="00312E89">
        <w:tc>
          <w:tcPr>
            <w:tcW w:w="2793" w:type="dxa"/>
          </w:tcPr>
          <w:p w14:paraId="4D1550EF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 xml:space="preserve">Standerton farm 1 </w:t>
            </w:r>
          </w:p>
        </w:tc>
        <w:tc>
          <w:tcPr>
            <w:tcW w:w="1690" w:type="dxa"/>
          </w:tcPr>
          <w:p w14:paraId="45CED14B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Mpumalanga</w:t>
            </w:r>
          </w:p>
        </w:tc>
        <w:tc>
          <w:tcPr>
            <w:tcW w:w="2768" w:type="dxa"/>
          </w:tcPr>
          <w:p w14:paraId="2A3FF660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Calibri" w:hAnsi="Times New Roman" w:cs="Times New Roman"/>
                <w:color w:val="000000"/>
                <w:lang w:eastAsia="en-ZA"/>
              </w:rPr>
              <w:t>27</w:t>
            </w:r>
            <w:r w:rsidRPr="00F81C2A">
              <w:rPr>
                <w:rFonts w:ascii="Times New Roman" w:eastAsia="Calibri" w:hAnsi="Times New Roman" w:cs="Times New Roman"/>
                <w:color w:val="000000"/>
                <w:vertAlign w:val="superscript"/>
                <w:lang w:eastAsia="en-ZA"/>
              </w:rPr>
              <w:t>o</w:t>
            </w:r>
            <w:r w:rsidRPr="00F81C2A">
              <w:rPr>
                <w:rFonts w:ascii="Times New Roman" w:eastAsia="Calibri" w:hAnsi="Times New Roman" w:cs="Times New Roman"/>
                <w:color w:val="000000"/>
                <w:lang w:eastAsia="en-ZA"/>
              </w:rPr>
              <w:t>08'43.1''S2 9</w:t>
            </w:r>
            <w:r w:rsidRPr="00F81C2A">
              <w:rPr>
                <w:rFonts w:ascii="Times New Roman" w:eastAsia="Calibri" w:hAnsi="Times New Roman" w:cs="Times New Roman"/>
                <w:color w:val="000000"/>
                <w:vertAlign w:val="superscript"/>
                <w:lang w:eastAsia="en-ZA"/>
              </w:rPr>
              <w:t>o</w:t>
            </w:r>
            <w:r w:rsidRPr="00F81C2A">
              <w:rPr>
                <w:rFonts w:ascii="Times New Roman" w:eastAsia="Calibri" w:hAnsi="Times New Roman" w:cs="Times New Roman"/>
                <w:color w:val="000000"/>
                <w:lang w:eastAsia="en-ZA"/>
              </w:rPr>
              <w:t>27'21.4''E</w:t>
            </w:r>
          </w:p>
        </w:tc>
        <w:tc>
          <w:tcPr>
            <w:tcW w:w="2610" w:type="dxa"/>
          </w:tcPr>
          <w:p w14:paraId="3D1DC286" w14:textId="2D85EFF6" w:rsidR="00312E89" w:rsidRPr="00F81C2A" w:rsidRDefault="00312E89" w:rsidP="00A074A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ZA"/>
              </w:rPr>
              <w:t>Sorghum</w:t>
            </w:r>
          </w:p>
        </w:tc>
        <w:tc>
          <w:tcPr>
            <w:tcW w:w="2581" w:type="dxa"/>
          </w:tcPr>
          <w:p w14:paraId="6C550961" w14:textId="475ABB60" w:rsidR="00312E89" w:rsidRPr="00F81C2A" w:rsidRDefault="00312E89" w:rsidP="00A074A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ZA"/>
              </w:rPr>
              <w:t>20</w:t>
            </w:r>
          </w:p>
        </w:tc>
        <w:tc>
          <w:tcPr>
            <w:tcW w:w="2362" w:type="dxa"/>
          </w:tcPr>
          <w:p w14:paraId="62B09629" w14:textId="5AA4E6DD" w:rsidR="00312E89" w:rsidRDefault="00312E89" w:rsidP="00A074A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ZA"/>
              </w:rPr>
              <w:t>4</w:t>
            </w:r>
          </w:p>
        </w:tc>
      </w:tr>
      <w:tr w:rsidR="00312E89" w:rsidRPr="00F81C2A" w14:paraId="7609C524" w14:textId="2B7D9CBB" w:rsidTr="00312E89">
        <w:tc>
          <w:tcPr>
            <w:tcW w:w="2793" w:type="dxa"/>
          </w:tcPr>
          <w:p w14:paraId="6B304E27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 xml:space="preserve">Standerton farm 2 </w:t>
            </w:r>
          </w:p>
        </w:tc>
        <w:tc>
          <w:tcPr>
            <w:tcW w:w="1690" w:type="dxa"/>
          </w:tcPr>
          <w:p w14:paraId="37332B13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Mpumalanga</w:t>
            </w:r>
          </w:p>
        </w:tc>
        <w:tc>
          <w:tcPr>
            <w:tcW w:w="2768" w:type="dxa"/>
          </w:tcPr>
          <w:p w14:paraId="410849F3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7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07'51.1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 xml:space="preserve">26'37.6''E </w:t>
            </w:r>
          </w:p>
        </w:tc>
        <w:tc>
          <w:tcPr>
            <w:tcW w:w="2610" w:type="dxa"/>
          </w:tcPr>
          <w:p w14:paraId="08F4AB2B" w14:textId="637EDDA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en-ZA"/>
              </w:rPr>
              <w:t>Sorghum</w:t>
            </w:r>
          </w:p>
        </w:tc>
        <w:tc>
          <w:tcPr>
            <w:tcW w:w="2581" w:type="dxa"/>
          </w:tcPr>
          <w:p w14:paraId="15EF2D0B" w14:textId="5502DB72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0</w:t>
            </w:r>
          </w:p>
        </w:tc>
        <w:tc>
          <w:tcPr>
            <w:tcW w:w="2362" w:type="dxa"/>
          </w:tcPr>
          <w:p w14:paraId="0CF272C0" w14:textId="69A9878B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</w:t>
            </w:r>
          </w:p>
        </w:tc>
      </w:tr>
      <w:tr w:rsidR="00312E89" w:rsidRPr="00F81C2A" w14:paraId="7FF94564" w14:textId="4C28E7CC" w:rsidTr="00312E89">
        <w:tc>
          <w:tcPr>
            <w:tcW w:w="2793" w:type="dxa"/>
          </w:tcPr>
          <w:p w14:paraId="6FDCFC6C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Standerton farm 3</w:t>
            </w:r>
          </w:p>
        </w:tc>
        <w:tc>
          <w:tcPr>
            <w:tcW w:w="1690" w:type="dxa"/>
          </w:tcPr>
          <w:p w14:paraId="0BCCAF4D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Mpumalanga</w:t>
            </w:r>
          </w:p>
        </w:tc>
        <w:tc>
          <w:tcPr>
            <w:tcW w:w="2768" w:type="dxa"/>
          </w:tcPr>
          <w:p w14:paraId="466DDE63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7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08'03.9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27'28.2''E</w:t>
            </w:r>
          </w:p>
        </w:tc>
        <w:tc>
          <w:tcPr>
            <w:tcW w:w="2610" w:type="dxa"/>
          </w:tcPr>
          <w:p w14:paraId="090CF70D" w14:textId="24F8428D" w:rsidR="00312E89" w:rsidRPr="00F81C2A" w:rsidRDefault="008B204F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744612D2" w14:textId="532B6DA6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0</w:t>
            </w:r>
          </w:p>
        </w:tc>
        <w:tc>
          <w:tcPr>
            <w:tcW w:w="2362" w:type="dxa"/>
          </w:tcPr>
          <w:p w14:paraId="585151DA" w14:textId="441A5072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</w:t>
            </w:r>
          </w:p>
        </w:tc>
      </w:tr>
      <w:tr w:rsidR="00312E89" w:rsidRPr="00F81C2A" w14:paraId="1FD769F6" w14:textId="42BE02BE" w:rsidTr="00312E89">
        <w:tc>
          <w:tcPr>
            <w:tcW w:w="2793" w:type="dxa"/>
          </w:tcPr>
          <w:p w14:paraId="18E80DD5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Jane Furse, Maseleseleng farm 1</w:t>
            </w:r>
          </w:p>
        </w:tc>
        <w:tc>
          <w:tcPr>
            <w:tcW w:w="1690" w:type="dxa"/>
          </w:tcPr>
          <w:p w14:paraId="19676BA3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2F991C17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7'53.4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53'48.2''E</w:t>
            </w:r>
          </w:p>
        </w:tc>
        <w:tc>
          <w:tcPr>
            <w:tcW w:w="2610" w:type="dxa"/>
          </w:tcPr>
          <w:p w14:paraId="10494D96" w14:textId="51F39FB2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0520F315" w14:textId="408D08C5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2362" w:type="dxa"/>
          </w:tcPr>
          <w:p w14:paraId="0E7C181B" w14:textId="7D9641DB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312E89" w:rsidRPr="00F81C2A" w14:paraId="3479B569" w14:textId="49B5788F" w:rsidTr="00312E89">
        <w:tc>
          <w:tcPr>
            <w:tcW w:w="2793" w:type="dxa"/>
          </w:tcPr>
          <w:p w14:paraId="2608C069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Jane Furse, Maseleseleng farm 2</w:t>
            </w:r>
          </w:p>
        </w:tc>
        <w:tc>
          <w:tcPr>
            <w:tcW w:w="1690" w:type="dxa"/>
          </w:tcPr>
          <w:p w14:paraId="38CA3EE8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41DC1E0D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8'00.7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53'45.1''E</w:t>
            </w:r>
          </w:p>
        </w:tc>
        <w:tc>
          <w:tcPr>
            <w:tcW w:w="2610" w:type="dxa"/>
          </w:tcPr>
          <w:p w14:paraId="097E103C" w14:textId="79E3D9F9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72BB8D0E" w14:textId="788EB1A0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0</w:t>
            </w:r>
          </w:p>
        </w:tc>
        <w:tc>
          <w:tcPr>
            <w:tcW w:w="2362" w:type="dxa"/>
          </w:tcPr>
          <w:p w14:paraId="51DEDAFE" w14:textId="51C7C99F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6</w:t>
            </w:r>
          </w:p>
        </w:tc>
      </w:tr>
      <w:tr w:rsidR="00312E89" w:rsidRPr="00F81C2A" w14:paraId="0466FE49" w14:textId="6D842254" w:rsidTr="00312E89">
        <w:tc>
          <w:tcPr>
            <w:tcW w:w="2793" w:type="dxa"/>
          </w:tcPr>
          <w:p w14:paraId="3C314B12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Jane Furse, Maseleseleng farm 3</w:t>
            </w:r>
          </w:p>
        </w:tc>
        <w:tc>
          <w:tcPr>
            <w:tcW w:w="1690" w:type="dxa"/>
          </w:tcPr>
          <w:p w14:paraId="4A19C7C8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5A12201E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7'59.6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53'44.9''E</w:t>
            </w:r>
          </w:p>
        </w:tc>
        <w:tc>
          <w:tcPr>
            <w:tcW w:w="2610" w:type="dxa"/>
          </w:tcPr>
          <w:p w14:paraId="221A144F" w14:textId="6256F5B0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68E1BDE0" w14:textId="010D194A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5</w:t>
            </w:r>
          </w:p>
        </w:tc>
        <w:tc>
          <w:tcPr>
            <w:tcW w:w="2362" w:type="dxa"/>
          </w:tcPr>
          <w:p w14:paraId="0125EB7A" w14:textId="6E8FD5D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</w:t>
            </w:r>
          </w:p>
        </w:tc>
      </w:tr>
      <w:tr w:rsidR="00312E89" w:rsidRPr="00F81C2A" w14:paraId="3F1A8D40" w14:textId="26C75DA5" w:rsidTr="00312E89">
        <w:tc>
          <w:tcPr>
            <w:tcW w:w="2793" w:type="dxa"/>
          </w:tcPr>
          <w:p w14:paraId="7E35F2C2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Jane Furse, Maseleseleng farm 4</w:t>
            </w:r>
          </w:p>
        </w:tc>
        <w:tc>
          <w:tcPr>
            <w:tcW w:w="1690" w:type="dxa"/>
          </w:tcPr>
          <w:p w14:paraId="76AEFE2D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3259EE5F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7'49.1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54'25.6''E</w:t>
            </w:r>
          </w:p>
        </w:tc>
        <w:tc>
          <w:tcPr>
            <w:tcW w:w="2610" w:type="dxa"/>
          </w:tcPr>
          <w:p w14:paraId="0BFF1748" w14:textId="0D50EF85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6934B31E" w14:textId="19675B9C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5</w:t>
            </w:r>
          </w:p>
        </w:tc>
        <w:tc>
          <w:tcPr>
            <w:tcW w:w="2362" w:type="dxa"/>
          </w:tcPr>
          <w:p w14:paraId="496050DE" w14:textId="2D323A9A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3</w:t>
            </w:r>
          </w:p>
        </w:tc>
      </w:tr>
      <w:tr w:rsidR="00312E89" w:rsidRPr="00F81C2A" w14:paraId="4B461279" w14:textId="0F0B3665" w:rsidTr="00312E89">
        <w:tc>
          <w:tcPr>
            <w:tcW w:w="2793" w:type="dxa"/>
          </w:tcPr>
          <w:p w14:paraId="78A9A8D0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ebowakgomo farm 1</w:t>
            </w:r>
          </w:p>
        </w:tc>
        <w:tc>
          <w:tcPr>
            <w:tcW w:w="1690" w:type="dxa"/>
          </w:tcPr>
          <w:p w14:paraId="1FBE283A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5D1A0BDD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16'24.5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3'18.7''E</w:t>
            </w:r>
          </w:p>
        </w:tc>
        <w:tc>
          <w:tcPr>
            <w:tcW w:w="2610" w:type="dxa"/>
          </w:tcPr>
          <w:p w14:paraId="56042198" w14:textId="51F7B16D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1543EDDC" w14:textId="54D45CF5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2362" w:type="dxa"/>
          </w:tcPr>
          <w:p w14:paraId="3C32857A" w14:textId="71FF08AE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312E89" w:rsidRPr="00F81C2A" w14:paraId="22340182" w14:textId="7937696A" w:rsidTr="00312E89">
        <w:tc>
          <w:tcPr>
            <w:tcW w:w="2793" w:type="dxa"/>
          </w:tcPr>
          <w:p w14:paraId="5A3F8917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ebowakgomo farm 2</w:t>
            </w:r>
          </w:p>
        </w:tc>
        <w:tc>
          <w:tcPr>
            <w:tcW w:w="1690" w:type="dxa"/>
          </w:tcPr>
          <w:p w14:paraId="527B2F17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5ACA693C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16'21.0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 xml:space="preserve">33'09.0''E </w:t>
            </w:r>
          </w:p>
        </w:tc>
        <w:tc>
          <w:tcPr>
            <w:tcW w:w="2610" w:type="dxa"/>
          </w:tcPr>
          <w:p w14:paraId="7678ABFF" w14:textId="4F04CF7F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 xml:space="preserve">Pearl millet </w:t>
            </w:r>
          </w:p>
        </w:tc>
        <w:tc>
          <w:tcPr>
            <w:tcW w:w="2581" w:type="dxa"/>
          </w:tcPr>
          <w:p w14:paraId="6C637A3C" w14:textId="0451E532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0</w:t>
            </w:r>
          </w:p>
        </w:tc>
        <w:tc>
          <w:tcPr>
            <w:tcW w:w="2362" w:type="dxa"/>
          </w:tcPr>
          <w:p w14:paraId="5DD40E61" w14:textId="6E2FD1BE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</w:t>
            </w:r>
          </w:p>
        </w:tc>
      </w:tr>
      <w:tr w:rsidR="00312E89" w:rsidRPr="00F81C2A" w14:paraId="5421D3C1" w14:textId="2B387748" w:rsidTr="00312E89">
        <w:tc>
          <w:tcPr>
            <w:tcW w:w="2793" w:type="dxa"/>
          </w:tcPr>
          <w:p w14:paraId="402AA27B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ebowakgomo farm 3</w:t>
            </w:r>
          </w:p>
        </w:tc>
        <w:tc>
          <w:tcPr>
            <w:tcW w:w="1690" w:type="dxa"/>
          </w:tcPr>
          <w:p w14:paraId="3EA822BF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5349DFF6" w14:textId="77777777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o16'23.5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3'08.3''E</w:t>
            </w:r>
          </w:p>
        </w:tc>
        <w:tc>
          <w:tcPr>
            <w:tcW w:w="2610" w:type="dxa"/>
          </w:tcPr>
          <w:p w14:paraId="4558FB68" w14:textId="5E226826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 xml:space="preserve">Pearl millet </w:t>
            </w:r>
          </w:p>
        </w:tc>
        <w:tc>
          <w:tcPr>
            <w:tcW w:w="2581" w:type="dxa"/>
          </w:tcPr>
          <w:p w14:paraId="4452DF8C" w14:textId="5D2BDC79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0</w:t>
            </w:r>
          </w:p>
        </w:tc>
        <w:tc>
          <w:tcPr>
            <w:tcW w:w="2362" w:type="dxa"/>
          </w:tcPr>
          <w:p w14:paraId="3044C90B" w14:textId="76B5FCFF" w:rsidR="00312E89" w:rsidRPr="00F81C2A" w:rsidRDefault="00312E89" w:rsidP="00A074A7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2</w:t>
            </w:r>
          </w:p>
        </w:tc>
      </w:tr>
      <w:tr w:rsidR="00312E89" w:rsidRPr="00F81C2A" w14:paraId="0F2787CC" w14:textId="59E17433" w:rsidTr="00312E89">
        <w:tc>
          <w:tcPr>
            <w:tcW w:w="2793" w:type="dxa"/>
          </w:tcPr>
          <w:p w14:paraId="30C588D4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ebowakgomo farm 4</w:t>
            </w:r>
          </w:p>
        </w:tc>
        <w:tc>
          <w:tcPr>
            <w:tcW w:w="1690" w:type="dxa"/>
          </w:tcPr>
          <w:p w14:paraId="251EEE35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2EA51BC8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o16'29.9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 xml:space="preserve">33'15.2''E </w:t>
            </w:r>
          </w:p>
        </w:tc>
        <w:tc>
          <w:tcPr>
            <w:tcW w:w="2610" w:type="dxa"/>
          </w:tcPr>
          <w:p w14:paraId="15A930BD" w14:textId="171202F1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2F7B6CC3" w14:textId="4076F3A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2362" w:type="dxa"/>
          </w:tcPr>
          <w:p w14:paraId="3933B420" w14:textId="2E6E3419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312E89" w:rsidRPr="00F81C2A" w14:paraId="678E708E" w14:textId="0F92032C" w:rsidTr="00312E89">
        <w:tc>
          <w:tcPr>
            <w:tcW w:w="2793" w:type="dxa"/>
          </w:tcPr>
          <w:p w14:paraId="7A91632A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ebowakgomo farm 5</w:t>
            </w:r>
          </w:p>
        </w:tc>
        <w:tc>
          <w:tcPr>
            <w:tcW w:w="1690" w:type="dxa"/>
          </w:tcPr>
          <w:p w14:paraId="36963C18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3C8C25AF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 xml:space="preserve"> 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16'29.9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3'15.2''E</w:t>
            </w:r>
          </w:p>
        </w:tc>
        <w:tc>
          <w:tcPr>
            <w:tcW w:w="2610" w:type="dxa"/>
          </w:tcPr>
          <w:p w14:paraId="4C65CB65" w14:textId="45F303ED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31D0A59E" w14:textId="683E5CA0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2362" w:type="dxa"/>
          </w:tcPr>
          <w:p w14:paraId="6F9076C3" w14:textId="3B744A01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312E89" w:rsidRPr="00F81C2A" w14:paraId="58B61E74" w14:textId="1429177F" w:rsidTr="00312E89">
        <w:tc>
          <w:tcPr>
            <w:tcW w:w="2793" w:type="dxa"/>
          </w:tcPr>
          <w:p w14:paraId="5E80EA73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ebowakgomo farm 6</w:t>
            </w:r>
          </w:p>
        </w:tc>
        <w:tc>
          <w:tcPr>
            <w:tcW w:w="1690" w:type="dxa"/>
          </w:tcPr>
          <w:p w14:paraId="12AF2914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64C79BEF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16'41.8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3'15.1''E</w:t>
            </w:r>
          </w:p>
        </w:tc>
        <w:tc>
          <w:tcPr>
            <w:tcW w:w="2610" w:type="dxa"/>
          </w:tcPr>
          <w:p w14:paraId="346AD779" w14:textId="4FAD8D1D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247AB42C" w14:textId="33DDE016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2362" w:type="dxa"/>
          </w:tcPr>
          <w:p w14:paraId="077711F8" w14:textId="61EA89A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312E89" w:rsidRPr="00F81C2A" w14:paraId="75159ABC" w14:textId="7DF91EB9" w:rsidTr="00312E89">
        <w:tc>
          <w:tcPr>
            <w:tcW w:w="2793" w:type="dxa"/>
          </w:tcPr>
          <w:p w14:paraId="5DBB20EE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ebowakgomo farm 7</w:t>
            </w:r>
          </w:p>
        </w:tc>
        <w:tc>
          <w:tcPr>
            <w:tcW w:w="1690" w:type="dxa"/>
          </w:tcPr>
          <w:p w14:paraId="6EEB2DAA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4F43BF7A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16'41.4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 xml:space="preserve">33'16.9''E </w:t>
            </w:r>
          </w:p>
        </w:tc>
        <w:tc>
          <w:tcPr>
            <w:tcW w:w="2610" w:type="dxa"/>
          </w:tcPr>
          <w:p w14:paraId="0154D5E3" w14:textId="0A4F27BA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56F0E2DB" w14:textId="7C0A90A9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2362" w:type="dxa"/>
          </w:tcPr>
          <w:p w14:paraId="591C91EC" w14:textId="3C5C9F54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312E89" w:rsidRPr="00F81C2A" w14:paraId="4298A239" w14:textId="3816E82C" w:rsidTr="00312E89">
        <w:tc>
          <w:tcPr>
            <w:tcW w:w="2793" w:type="dxa"/>
          </w:tcPr>
          <w:p w14:paraId="58DE2252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lastRenderedPageBreak/>
              <w:t>Lebowakgomo farm 8</w:t>
            </w:r>
          </w:p>
        </w:tc>
        <w:tc>
          <w:tcPr>
            <w:tcW w:w="1690" w:type="dxa"/>
          </w:tcPr>
          <w:p w14:paraId="5CD77FBA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524BD78A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16'40.1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3'25.1''E</w:t>
            </w:r>
          </w:p>
        </w:tc>
        <w:tc>
          <w:tcPr>
            <w:tcW w:w="2610" w:type="dxa"/>
          </w:tcPr>
          <w:p w14:paraId="02CAF73D" w14:textId="45732C79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 xml:space="preserve">Pearl millet </w:t>
            </w:r>
          </w:p>
        </w:tc>
        <w:tc>
          <w:tcPr>
            <w:tcW w:w="2581" w:type="dxa"/>
          </w:tcPr>
          <w:p w14:paraId="7AD1430F" w14:textId="289952E2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2362" w:type="dxa"/>
          </w:tcPr>
          <w:p w14:paraId="61D5A6DD" w14:textId="1D0D6732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312E89" w:rsidRPr="00F81C2A" w14:paraId="59DE013D" w14:textId="5C6F660B" w:rsidTr="00312E89">
        <w:tc>
          <w:tcPr>
            <w:tcW w:w="2793" w:type="dxa"/>
          </w:tcPr>
          <w:p w14:paraId="74943D6B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ebowakgomo farm 9</w:t>
            </w:r>
          </w:p>
        </w:tc>
        <w:tc>
          <w:tcPr>
            <w:tcW w:w="1690" w:type="dxa"/>
          </w:tcPr>
          <w:p w14:paraId="76053478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Limpopo</w:t>
            </w:r>
          </w:p>
        </w:tc>
        <w:tc>
          <w:tcPr>
            <w:tcW w:w="2768" w:type="dxa"/>
          </w:tcPr>
          <w:p w14:paraId="40BAD083" w14:textId="77777777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F81C2A">
              <w:rPr>
                <w:rFonts w:ascii="Times New Roman" w:eastAsia="Aptos" w:hAnsi="Times New Roman" w:cs="Times New Roman"/>
              </w:rPr>
              <w:t>24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16'56.1''S 29</w:t>
            </w:r>
            <w:r w:rsidRPr="00F81C2A">
              <w:rPr>
                <w:rFonts w:ascii="Times New Roman" w:eastAsia="Aptos" w:hAnsi="Times New Roman" w:cs="Times New Roman"/>
                <w:vertAlign w:val="superscript"/>
              </w:rPr>
              <w:t>o</w:t>
            </w:r>
            <w:r w:rsidRPr="00F81C2A">
              <w:rPr>
                <w:rFonts w:ascii="Times New Roman" w:eastAsia="Aptos" w:hAnsi="Times New Roman" w:cs="Times New Roman"/>
              </w:rPr>
              <w:t>33'21.9''E</w:t>
            </w:r>
          </w:p>
        </w:tc>
        <w:tc>
          <w:tcPr>
            <w:tcW w:w="2610" w:type="dxa"/>
          </w:tcPr>
          <w:p w14:paraId="054EBAF4" w14:textId="7766669B" w:rsidR="00312E89" w:rsidRPr="00F81C2A" w:rsidRDefault="00312E89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A074A7">
              <w:rPr>
                <w:rFonts w:ascii="Times New Roman" w:eastAsia="Aptos" w:hAnsi="Times New Roman" w:cs="Times New Roman"/>
              </w:rPr>
              <w:t>Sorghum</w:t>
            </w:r>
          </w:p>
        </w:tc>
        <w:tc>
          <w:tcPr>
            <w:tcW w:w="2581" w:type="dxa"/>
          </w:tcPr>
          <w:p w14:paraId="1B9DA420" w14:textId="32F9860F" w:rsidR="00312E89" w:rsidRPr="00F81C2A" w:rsidRDefault="00C17D75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2362" w:type="dxa"/>
          </w:tcPr>
          <w:p w14:paraId="38AA9434" w14:textId="3912C74C" w:rsidR="00312E89" w:rsidRPr="00F81C2A" w:rsidRDefault="00C17D75" w:rsidP="00312E89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</w:t>
            </w:r>
          </w:p>
        </w:tc>
      </w:tr>
    </w:tbl>
    <w:p w14:paraId="34E25E39" w14:textId="77777777" w:rsidR="008720DF" w:rsidRPr="00F81C2A" w:rsidRDefault="008720DF" w:rsidP="008720DF">
      <w:pPr>
        <w:spacing w:line="360" w:lineRule="auto"/>
        <w:rPr>
          <w:rFonts w:ascii="Times New Roman" w:eastAsia="Aptos" w:hAnsi="Times New Roman" w:cs="Times New Roman"/>
        </w:rPr>
      </w:pPr>
    </w:p>
    <w:p w14:paraId="6B457B1C" w14:textId="77777777" w:rsidR="008720DF" w:rsidRPr="00F81C2A" w:rsidRDefault="008720DF" w:rsidP="008720DF">
      <w:pPr>
        <w:spacing w:line="360" w:lineRule="auto"/>
        <w:rPr>
          <w:rFonts w:ascii="Times New Roman" w:eastAsia="Aptos" w:hAnsi="Times New Roman" w:cs="Times New Roman"/>
        </w:rPr>
      </w:pPr>
    </w:p>
    <w:p w14:paraId="2040A32A" w14:textId="77777777" w:rsidR="008720DF" w:rsidRPr="00F81C2A" w:rsidRDefault="008720DF">
      <w:pPr>
        <w:rPr>
          <w:rFonts w:ascii="Times New Roman" w:hAnsi="Times New Roman" w:cs="Times New Roman"/>
          <w:b/>
        </w:rPr>
      </w:pPr>
    </w:p>
    <w:p w14:paraId="6E07BA5E" w14:textId="77777777" w:rsidR="008720DF" w:rsidRPr="00F81C2A" w:rsidRDefault="008720DF">
      <w:pPr>
        <w:rPr>
          <w:rFonts w:ascii="Times New Roman" w:hAnsi="Times New Roman" w:cs="Times New Roman"/>
          <w:b/>
        </w:rPr>
      </w:pPr>
    </w:p>
    <w:p w14:paraId="5539D1A7" w14:textId="77777777" w:rsidR="008720DF" w:rsidRPr="00F81C2A" w:rsidRDefault="008720D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0CE6890" w14:textId="77777777" w:rsidR="00C838B0" w:rsidRPr="00F81C2A" w:rsidRDefault="00C838B0">
      <w:pPr>
        <w:rPr>
          <w:rFonts w:ascii="Times New Roman" w:hAnsi="Times New Roman" w:cs="Times New Roman"/>
        </w:rPr>
      </w:pPr>
    </w:p>
    <w:p w14:paraId="198E321C" w14:textId="77777777" w:rsidR="009B4E3B" w:rsidRPr="00F81C2A" w:rsidRDefault="009B4E3B">
      <w:pPr>
        <w:rPr>
          <w:rFonts w:ascii="Times New Roman" w:hAnsi="Times New Roman" w:cs="Times New Roman"/>
        </w:rPr>
      </w:pPr>
    </w:p>
    <w:p w14:paraId="7F250ED2" w14:textId="77777777" w:rsidR="00C838B0" w:rsidRPr="00F81C2A" w:rsidRDefault="00C838B0">
      <w:pPr>
        <w:rPr>
          <w:rFonts w:ascii="Times New Roman" w:hAnsi="Times New Roman" w:cs="Times New Roman"/>
        </w:rPr>
      </w:pPr>
    </w:p>
    <w:p w14:paraId="4BB68666" w14:textId="74F64AEC" w:rsidR="003A33EF" w:rsidRDefault="003A33EF">
      <w:pPr>
        <w:rPr>
          <w:rFonts w:ascii="Times New Roman" w:hAnsi="Times New Roman" w:cs="Times New Roman"/>
        </w:rPr>
      </w:pPr>
    </w:p>
    <w:p w14:paraId="27A545EF" w14:textId="0A78A197" w:rsidR="0014020A" w:rsidRDefault="0014020A">
      <w:pPr>
        <w:rPr>
          <w:rFonts w:ascii="Times New Roman" w:hAnsi="Times New Roman" w:cs="Times New Roman"/>
        </w:rPr>
      </w:pPr>
    </w:p>
    <w:p w14:paraId="50DBE76F" w14:textId="1F4A7567" w:rsidR="0014020A" w:rsidRDefault="0014020A">
      <w:pPr>
        <w:rPr>
          <w:rFonts w:ascii="Times New Roman" w:hAnsi="Times New Roman" w:cs="Times New Roman"/>
        </w:rPr>
      </w:pPr>
    </w:p>
    <w:p w14:paraId="0686AF5D" w14:textId="77777777" w:rsidR="0014020A" w:rsidRPr="00F81C2A" w:rsidRDefault="0014020A">
      <w:pPr>
        <w:rPr>
          <w:rFonts w:ascii="Times New Roman" w:hAnsi="Times New Roman" w:cs="Times New Roman"/>
        </w:rPr>
      </w:pPr>
    </w:p>
    <w:p w14:paraId="28B3D147" w14:textId="157059ED" w:rsidR="00904E79" w:rsidRDefault="00904E79" w:rsidP="00C20FA8">
      <w:pPr>
        <w:rPr>
          <w:rFonts w:ascii="Times New Roman" w:hAnsi="Times New Roman" w:cs="Times New Roman"/>
          <w:b/>
        </w:rPr>
      </w:pPr>
    </w:p>
    <w:sectPr w:rsidR="00904E79" w:rsidSect="00C20FA8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F1564" w14:textId="77777777" w:rsidR="00AA12FB" w:rsidRDefault="00AA12FB" w:rsidP="00AA12FB">
      <w:pPr>
        <w:spacing w:after="0" w:line="240" w:lineRule="auto"/>
      </w:pPr>
      <w:r>
        <w:separator/>
      </w:r>
    </w:p>
  </w:endnote>
  <w:endnote w:type="continuationSeparator" w:id="0">
    <w:p w14:paraId="61CCA7FF" w14:textId="77777777" w:rsidR="00AA12FB" w:rsidRDefault="00AA12FB" w:rsidP="00AA1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8C34AD" w14:textId="77777777" w:rsidR="00AA12FB" w:rsidRDefault="00AA12FB" w:rsidP="00AA12FB">
      <w:pPr>
        <w:spacing w:after="0" w:line="240" w:lineRule="auto"/>
      </w:pPr>
      <w:r>
        <w:separator/>
      </w:r>
    </w:p>
  </w:footnote>
  <w:footnote w:type="continuationSeparator" w:id="0">
    <w:p w14:paraId="0E862BA2" w14:textId="77777777" w:rsidR="00AA12FB" w:rsidRDefault="00AA12FB" w:rsidP="00AA1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5AC"/>
    <w:rsid w:val="00042D45"/>
    <w:rsid w:val="00043016"/>
    <w:rsid w:val="0006376C"/>
    <w:rsid w:val="000925D0"/>
    <w:rsid w:val="000A0385"/>
    <w:rsid w:val="000A1FD6"/>
    <w:rsid w:val="000C204A"/>
    <w:rsid w:val="000D6F27"/>
    <w:rsid w:val="000E4BD6"/>
    <w:rsid w:val="000E5AE1"/>
    <w:rsid w:val="0014020A"/>
    <w:rsid w:val="00141FAA"/>
    <w:rsid w:val="00166E34"/>
    <w:rsid w:val="00197181"/>
    <w:rsid w:val="001D2D9E"/>
    <w:rsid w:val="001D7B12"/>
    <w:rsid w:val="001F375E"/>
    <w:rsid w:val="001F4F73"/>
    <w:rsid w:val="001F6ADF"/>
    <w:rsid w:val="002125A8"/>
    <w:rsid w:val="00233637"/>
    <w:rsid w:val="00255F4D"/>
    <w:rsid w:val="0025753C"/>
    <w:rsid w:val="00285CAD"/>
    <w:rsid w:val="00293A28"/>
    <w:rsid w:val="002B6BAB"/>
    <w:rsid w:val="002B6DAB"/>
    <w:rsid w:val="002C453E"/>
    <w:rsid w:val="002E7B08"/>
    <w:rsid w:val="0030050D"/>
    <w:rsid w:val="00300E79"/>
    <w:rsid w:val="00304309"/>
    <w:rsid w:val="00312E89"/>
    <w:rsid w:val="00315037"/>
    <w:rsid w:val="00355FC7"/>
    <w:rsid w:val="0035650B"/>
    <w:rsid w:val="00356A65"/>
    <w:rsid w:val="00361F7B"/>
    <w:rsid w:val="003846D8"/>
    <w:rsid w:val="003A15F4"/>
    <w:rsid w:val="003A2B8C"/>
    <w:rsid w:val="003A33EF"/>
    <w:rsid w:val="003B4DD1"/>
    <w:rsid w:val="003B67D4"/>
    <w:rsid w:val="003E315B"/>
    <w:rsid w:val="003F0F39"/>
    <w:rsid w:val="004263B1"/>
    <w:rsid w:val="00445AE6"/>
    <w:rsid w:val="00460A5B"/>
    <w:rsid w:val="0047347C"/>
    <w:rsid w:val="004757A7"/>
    <w:rsid w:val="00483E06"/>
    <w:rsid w:val="00491FAC"/>
    <w:rsid w:val="00496988"/>
    <w:rsid w:val="004A581F"/>
    <w:rsid w:val="004A5FF8"/>
    <w:rsid w:val="004C0D74"/>
    <w:rsid w:val="004D33BF"/>
    <w:rsid w:val="004D6484"/>
    <w:rsid w:val="00501FC9"/>
    <w:rsid w:val="005378F8"/>
    <w:rsid w:val="00541730"/>
    <w:rsid w:val="00547535"/>
    <w:rsid w:val="00557883"/>
    <w:rsid w:val="005653B2"/>
    <w:rsid w:val="00581726"/>
    <w:rsid w:val="00590536"/>
    <w:rsid w:val="00593104"/>
    <w:rsid w:val="0059364B"/>
    <w:rsid w:val="00597821"/>
    <w:rsid w:val="005C0FBD"/>
    <w:rsid w:val="005C70E8"/>
    <w:rsid w:val="00615295"/>
    <w:rsid w:val="00626758"/>
    <w:rsid w:val="00682C51"/>
    <w:rsid w:val="006850C2"/>
    <w:rsid w:val="0069673B"/>
    <w:rsid w:val="006B467D"/>
    <w:rsid w:val="006C6EAD"/>
    <w:rsid w:val="006D3F72"/>
    <w:rsid w:val="006D7B30"/>
    <w:rsid w:val="006E012B"/>
    <w:rsid w:val="006E5DBE"/>
    <w:rsid w:val="006F4BC1"/>
    <w:rsid w:val="0070604A"/>
    <w:rsid w:val="00706131"/>
    <w:rsid w:val="0071272C"/>
    <w:rsid w:val="00790752"/>
    <w:rsid w:val="007A4592"/>
    <w:rsid w:val="007B1F30"/>
    <w:rsid w:val="007C0D23"/>
    <w:rsid w:val="007D15D8"/>
    <w:rsid w:val="007E7988"/>
    <w:rsid w:val="007F66EC"/>
    <w:rsid w:val="008142FA"/>
    <w:rsid w:val="0083275B"/>
    <w:rsid w:val="00843798"/>
    <w:rsid w:val="008451C8"/>
    <w:rsid w:val="008720DF"/>
    <w:rsid w:val="00873A24"/>
    <w:rsid w:val="00882915"/>
    <w:rsid w:val="008A2EB2"/>
    <w:rsid w:val="008A743C"/>
    <w:rsid w:val="008B204F"/>
    <w:rsid w:val="008D1B86"/>
    <w:rsid w:val="00904E79"/>
    <w:rsid w:val="009121CF"/>
    <w:rsid w:val="009B4E3B"/>
    <w:rsid w:val="009D467D"/>
    <w:rsid w:val="00A05D26"/>
    <w:rsid w:val="00A074A7"/>
    <w:rsid w:val="00A164DE"/>
    <w:rsid w:val="00A245D3"/>
    <w:rsid w:val="00A24737"/>
    <w:rsid w:val="00A2583B"/>
    <w:rsid w:val="00A52014"/>
    <w:rsid w:val="00A90A78"/>
    <w:rsid w:val="00AA12FB"/>
    <w:rsid w:val="00AD7431"/>
    <w:rsid w:val="00AE6652"/>
    <w:rsid w:val="00B23D6A"/>
    <w:rsid w:val="00B40DF7"/>
    <w:rsid w:val="00B44909"/>
    <w:rsid w:val="00B56833"/>
    <w:rsid w:val="00B667D8"/>
    <w:rsid w:val="00B81DD5"/>
    <w:rsid w:val="00BD7636"/>
    <w:rsid w:val="00BE31A3"/>
    <w:rsid w:val="00BF1FC6"/>
    <w:rsid w:val="00BF7D70"/>
    <w:rsid w:val="00C17D75"/>
    <w:rsid w:val="00C20FA8"/>
    <w:rsid w:val="00C24658"/>
    <w:rsid w:val="00C24E9F"/>
    <w:rsid w:val="00C36570"/>
    <w:rsid w:val="00C838B0"/>
    <w:rsid w:val="00CE46BB"/>
    <w:rsid w:val="00CF0D27"/>
    <w:rsid w:val="00CF4BE0"/>
    <w:rsid w:val="00D01A80"/>
    <w:rsid w:val="00D01AA6"/>
    <w:rsid w:val="00D03D6E"/>
    <w:rsid w:val="00D213A6"/>
    <w:rsid w:val="00D21459"/>
    <w:rsid w:val="00D377A3"/>
    <w:rsid w:val="00D4014E"/>
    <w:rsid w:val="00D40858"/>
    <w:rsid w:val="00D75ABA"/>
    <w:rsid w:val="00D81C4C"/>
    <w:rsid w:val="00D84BB2"/>
    <w:rsid w:val="00D90939"/>
    <w:rsid w:val="00D93755"/>
    <w:rsid w:val="00DD75AC"/>
    <w:rsid w:val="00DE7067"/>
    <w:rsid w:val="00DE7928"/>
    <w:rsid w:val="00DE7BA8"/>
    <w:rsid w:val="00E43A6A"/>
    <w:rsid w:val="00E671BB"/>
    <w:rsid w:val="00E7172D"/>
    <w:rsid w:val="00E7733C"/>
    <w:rsid w:val="00E9233E"/>
    <w:rsid w:val="00EC4986"/>
    <w:rsid w:val="00EE162D"/>
    <w:rsid w:val="00F0523E"/>
    <w:rsid w:val="00F550E2"/>
    <w:rsid w:val="00F5596D"/>
    <w:rsid w:val="00F6040C"/>
    <w:rsid w:val="00F77763"/>
    <w:rsid w:val="00F81C2A"/>
    <w:rsid w:val="00F956AA"/>
    <w:rsid w:val="00FA7EE0"/>
    <w:rsid w:val="00FB068A"/>
    <w:rsid w:val="00FC5F2A"/>
    <w:rsid w:val="00FE0DA2"/>
    <w:rsid w:val="00FE69FC"/>
    <w:rsid w:val="00FF0A44"/>
    <w:rsid w:val="00FF2743"/>
    <w:rsid w:val="00FF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A90618"/>
  <w15:chartTrackingRefBased/>
  <w15:docId w15:val="{BCB354BB-A733-4292-97FD-A260FD9A9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4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43C"/>
    <w:rPr>
      <w:rFonts w:ascii="Segoe UI" w:hAnsi="Segoe UI" w:cs="Segoe UI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A743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20DF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449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1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2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12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2F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. Diale</dc:creator>
  <cp:keywords/>
  <dc:description/>
  <cp:lastModifiedBy>Olga M. Diale</cp:lastModifiedBy>
  <cp:revision>2</cp:revision>
  <cp:lastPrinted>2025-02-20T12:44:00Z</cp:lastPrinted>
  <dcterms:created xsi:type="dcterms:W3CDTF">2026-05-14T06:53:00Z</dcterms:created>
  <dcterms:modified xsi:type="dcterms:W3CDTF">2026-05-14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fafe6b-7c64-4dfc-9cf8-615699afca13</vt:lpwstr>
  </property>
</Properties>
</file>